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067579">
      <w:pPr>
        <w:pBdr>
          <w:left w:val="none" w:color="auto" w:sz="0" w:space="6"/>
        </w:pBdr>
        <w:spacing w:before="156" w:beforeLines="50" w:after="156" w:afterLines="50"/>
        <w:ind w:firstLine="0" w:firstLineChars="0"/>
        <w:jc w:val="center"/>
        <w:rPr>
          <w:rFonts w:hint="eastAsia"/>
          <w:b/>
          <w:bCs/>
          <w:color w:val="auto"/>
          <w:sz w:val="30"/>
          <w:szCs w:val="30"/>
        </w:rPr>
      </w:pPr>
      <w:r>
        <w:rPr>
          <w:rFonts w:hint="eastAsia"/>
          <w:b/>
          <w:bCs/>
          <w:color w:val="auto"/>
          <w:sz w:val="30"/>
          <w:szCs w:val="30"/>
        </w:rPr>
        <w:t xml:space="preserve">Starch-based intelligent indicator membranes with </w:t>
      </w:r>
      <w:r>
        <w:rPr>
          <w:rFonts w:hint="eastAsia"/>
          <w:b/>
          <w:bCs/>
          <w:color w:val="auto"/>
          <w:sz w:val="30"/>
          <w:szCs w:val="30"/>
          <w:lang w:eastAsia="zh-CN"/>
        </w:rPr>
        <w:t>triple</w:t>
      </w:r>
      <w:r>
        <w:rPr>
          <w:rFonts w:hint="eastAsia"/>
          <w:b/>
          <w:bCs/>
          <w:color w:val="auto"/>
          <w:sz w:val="30"/>
          <w:szCs w:val="30"/>
        </w:rPr>
        <w:t xml:space="preserve"> antioxidant activity for fruit preservation via self</w:t>
      </w:r>
      <w:r>
        <w:rPr>
          <w:rFonts w:hint="eastAsia" w:eastAsia="宋体" w:cs="Times New Roman"/>
          <w:b/>
          <w:bCs/>
          <w:i w:val="0"/>
          <w:iCs w:val="0"/>
          <w:caps w:val="0"/>
          <w:color w:val="0000FF"/>
          <w:spacing w:val="0"/>
          <w:sz w:val="30"/>
          <w:szCs w:val="30"/>
          <w:shd w:val="clear" w:fill="FFFFFF"/>
          <w:lang w:val="en-US" w:eastAsia="zh-CN"/>
        </w:rPr>
        <w:t>-</w:t>
      </w:r>
      <w:r>
        <w:rPr>
          <w:rFonts w:hint="eastAsia"/>
          <w:b/>
          <w:bCs/>
          <w:color w:val="auto"/>
          <w:sz w:val="30"/>
          <w:szCs w:val="30"/>
        </w:rPr>
        <w:t>assembled berberine</w:t>
      </w:r>
      <w:r>
        <w:rPr>
          <w:rFonts w:hint="eastAsia" w:eastAsia="宋体" w:cs="Times New Roman"/>
          <w:b/>
          <w:bCs/>
          <w:i w:val="0"/>
          <w:iCs w:val="0"/>
          <w:caps w:val="0"/>
          <w:color w:val="0000FF"/>
          <w:spacing w:val="0"/>
          <w:sz w:val="30"/>
          <w:szCs w:val="30"/>
          <w:shd w:val="clear" w:fill="FFFFFF"/>
          <w:lang w:val="en-US" w:eastAsia="zh-CN"/>
        </w:rPr>
        <w:t>-</w:t>
      </w:r>
      <w:r>
        <w:rPr>
          <w:rFonts w:hint="eastAsia"/>
          <w:b/>
          <w:bCs/>
          <w:color w:val="auto"/>
          <w:sz w:val="30"/>
          <w:szCs w:val="30"/>
        </w:rPr>
        <w:t>oligomeric proanthocyanidins nanoparticles encapsulating tea tree oil</w:t>
      </w:r>
    </w:p>
    <w:p w14:paraId="25847082">
      <w:pPr>
        <w:spacing w:before="157" w:beforeLines="50" w:after="313" w:afterLines="100"/>
        <w:ind w:firstLine="0" w:firstLineChars="0"/>
        <w:jc w:val="center"/>
        <w:rPr>
          <w:rFonts w:hint="eastAsia" w:cs="Times New Roman"/>
          <w:color w:val="auto"/>
          <w:szCs w:val="21"/>
          <w:vertAlign w:val="superscript"/>
          <w:lang w:val="en-US" w:eastAsia="zh-CN"/>
        </w:rPr>
      </w:pPr>
      <w:r>
        <w:rPr>
          <w:rFonts w:hint="eastAsia" w:cs="Times New Roman"/>
          <w:color w:val="auto"/>
          <w:szCs w:val="21"/>
          <w:lang w:val="en-US" w:eastAsia="zh-CN"/>
        </w:rPr>
        <w:t>Kang Zhang</w:t>
      </w:r>
      <w:r>
        <w:rPr>
          <w:rFonts w:hint="eastAsia" w:cs="Times New Roman"/>
          <w:color w:val="auto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color w:val="auto"/>
          <w:szCs w:val="21"/>
          <w:lang w:val="en-US" w:eastAsia="zh-CN"/>
        </w:rPr>
        <w:t>, Hefeng Zhu</w:t>
      </w:r>
      <w:r>
        <w:rPr>
          <w:rFonts w:hint="eastAsia" w:cs="Times New Roman"/>
          <w:color w:val="auto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color w:val="auto"/>
          <w:szCs w:val="21"/>
          <w:lang w:val="en-US" w:eastAsia="zh-CN"/>
        </w:rPr>
        <w:t>, Panliang Zhang</w:t>
      </w:r>
      <w:r>
        <w:rPr>
          <w:rFonts w:hint="eastAsia" w:cs="Times New Roman"/>
          <w:color w:val="auto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color w:val="auto"/>
          <w:szCs w:val="21"/>
          <w:lang w:val="en-US" w:eastAsia="zh-CN"/>
        </w:rPr>
        <w:t>,Yixuan He</w:t>
      </w:r>
      <w:r>
        <w:rPr>
          <w:rFonts w:hint="eastAsia" w:cs="Times New Roman"/>
          <w:color w:val="auto"/>
          <w:szCs w:val="21"/>
          <w:vertAlign w:val="superscript"/>
          <w:lang w:val="en-US" w:eastAsia="zh-CN"/>
        </w:rPr>
        <w:t>a*</w:t>
      </w:r>
      <w:r>
        <w:rPr>
          <w:rFonts w:hint="eastAsia" w:cs="Times New Roman"/>
          <w:color w:val="auto"/>
          <w:szCs w:val="21"/>
          <w:lang w:val="en-US" w:eastAsia="zh-CN"/>
        </w:rPr>
        <w:t>, Yixiu Wang</w:t>
      </w:r>
      <w:r>
        <w:rPr>
          <w:rFonts w:hint="eastAsia" w:cs="Times New Roman"/>
          <w:color w:val="auto"/>
          <w:szCs w:val="21"/>
          <w:vertAlign w:val="superscript"/>
          <w:lang w:val="en-US" w:eastAsia="zh-CN"/>
        </w:rPr>
        <w:t>b</w:t>
      </w:r>
    </w:p>
    <w:p w14:paraId="7859AB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 w:line="480" w:lineRule="auto"/>
        <w:ind w:left="0" w:leftChars="0" w:firstLine="0" w:firstLineChars="0"/>
        <w:jc w:val="both"/>
        <w:textAlignment w:val="auto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GB"/>
        </w:rPr>
      </w:pPr>
      <w:r>
        <w:rPr>
          <w:rFonts w:hint="eastAsia" w:cs="Times New Roman"/>
          <w:color w:val="auto"/>
          <w:kern w:val="0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Department of Chemistry and Chemical Engineering, Hunan Institute of Science and Technology, Yueyang 414006, China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cs="Times New Roman"/>
          <w:color w:val="auto"/>
          <w:kern w:val="0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Department of Hepatic Surgery, Fudan University Shanghai Cancer Center, Shanghai 200032, China.</w:t>
      </w:r>
    </w:p>
    <w:p w14:paraId="7F864F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textAlignment w:val="auto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  <w:lang w:val="en-GB"/>
        </w:rPr>
        <w:t xml:space="preserve">*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orresponding author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: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</w:t>
      </w:r>
    </w:p>
    <w:p w14:paraId="45B2309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mail addresses: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instrText xml:space="preserve"> HYPERLINK "mailto:18202888476@163.com;" </w:instrTex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cs="Times New Roman"/>
          <w:color w:val="auto"/>
          <w:kern w:val="0"/>
          <w:sz w:val="24"/>
          <w:szCs w:val="24"/>
          <w:lang w:val="en-US" w:eastAsia="zh-CN"/>
        </w:rPr>
        <w:t>hhh2500685410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@163.com (</w:t>
      </w:r>
      <w:r>
        <w:rPr>
          <w:rFonts w:hint="eastAsia" w:cs="Times New Roman"/>
          <w:color w:val="auto"/>
          <w:kern w:val="0"/>
          <w:sz w:val="24"/>
          <w:szCs w:val="24"/>
          <w:lang w:val="en-US" w:eastAsia="zh-CN"/>
        </w:rPr>
        <w:t>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color w:val="auto"/>
          <w:kern w:val="0"/>
          <w:sz w:val="24"/>
          <w:szCs w:val="24"/>
          <w:lang w:val="en-US" w:eastAsia="zh-CN"/>
        </w:rPr>
        <w:t>H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.</w:t>
      </w:r>
    </w:p>
    <w:p w14:paraId="4BBB775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</w:pPr>
    </w:p>
    <w:p w14:paraId="18E75EF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center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2635250" cy="2009140"/>
            <wp:effectExtent l="0" t="0" r="12700" b="1016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525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1B91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eastAsia" w:cs="Times New Roman"/>
          <w:b/>
          <w:bCs/>
          <w:color w:val="auto"/>
          <w:spacing w:val="10"/>
          <w:sz w:val="21"/>
          <w:szCs w:val="21"/>
          <w:lang w:val="en-US" w:eastAsia="zh-CN"/>
        </w:rPr>
        <w:t>Figure S1</w:t>
      </w:r>
      <w:r>
        <w:rPr>
          <w:rFonts w:hint="eastAsia" w:cs="Times New Roman"/>
          <w:color w:val="auto"/>
          <w:spacing w:val="10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vertAlign w:val="superscript"/>
          <w:lang w:val="en-US" w:eastAsia="zh-CN"/>
        </w:rPr>
        <w:t>1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H NMR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spectra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of the self</w:t>
      </w:r>
      <w:r>
        <w:rPr>
          <w:rFonts w:hint="eastAsia" w:eastAsia="宋体" w:cs="Times New Roman"/>
          <w:i w:val="0"/>
          <w:iCs w:val="0"/>
          <w:caps w:val="0"/>
          <w:color w:val="0000FF"/>
          <w:spacing w:val="0"/>
          <w:sz w:val="21"/>
          <w:szCs w:val="21"/>
          <w:shd w:val="clear" w:fill="FFFFFF"/>
          <w:lang w:val="en-US" w:eastAsia="zh-CN"/>
        </w:rPr>
        <w:t>-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assembled nanoparticles and their corresponding raw materials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 w14:paraId="38553E15">
      <w:pPr>
        <w:ind w:firstLine="0" w:firstLineChars="0"/>
        <w:jc w:val="center"/>
        <w:rPr>
          <w:rFonts w:hint="eastAsia" w:cs="Times New Roman"/>
          <w:color w:val="auto"/>
          <w:szCs w:val="21"/>
          <w:vertAlign w:val="baseline"/>
          <w:lang w:val="en-US" w:eastAsia="zh-CN"/>
        </w:rPr>
      </w:pPr>
      <w:r>
        <w:rPr>
          <w:rFonts w:hint="eastAsia" w:cs="Times New Roman"/>
          <w:color w:val="auto"/>
          <w:szCs w:val="21"/>
          <w:vertAlign w:val="baseline"/>
          <w:lang w:val="en-US" w:eastAsia="zh-CN"/>
        </w:rPr>
        <w:drawing>
          <wp:inline distT="0" distB="0" distL="114300" distR="114300">
            <wp:extent cx="2635250" cy="2088515"/>
            <wp:effectExtent l="0" t="0" r="12700" b="6985"/>
            <wp:docPr id="5" name="图片 5" descr="透光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透光(2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3525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574D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cs="Times New Roman"/>
          <w:b/>
          <w:bCs/>
          <w:color w:val="auto"/>
          <w:spacing w:val="10"/>
          <w:sz w:val="21"/>
          <w:szCs w:val="21"/>
          <w:lang w:val="en-US" w:eastAsia="zh-CN"/>
        </w:rPr>
        <w:t>Figure S2</w:t>
      </w:r>
      <w:r>
        <w:rPr>
          <w:rFonts w:hint="eastAsia" w:cs="Times New Roman"/>
          <w:color w:val="auto"/>
          <w:spacing w:val="10"/>
          <w:sz w:val="21"/>
          <w:szCs w:val="21"/>
          <w:lang w:val="en-US" w:eastAsia="zh-CN"/>
        </w:rPr>
        <w:t xml:space="preserve"> </w:t>
      </w:r>
      <w:r>
        <w:rPr>
          <w:color w:val="auto"/>
          <w:spacing w:val="10"/>
          <w:kern w:val="2"/>
          <w:sz w:val="21"/>
          <w:szCs w:val="21"/>
        </w:rPr>
        <w:t>UV-Vis</w:t>
      </w:r>
      <w:r>
        <w:rPr>
          <w:rFonts w:hint="eastAsia"/>
          <w:color w:val="auto"/>
          <w:spacing w:val="10"/>
          <w:kern w:val="2"/>
          <w:sz w:val="21"/>
          <w:szCs w:val="21"/>
          <w:lang w:val="en-US" w:eastAsia="zh-CN"/>
        </w:rPr>
        <w:t xml:space="preserve"> curves </w:t>
      </w:r>
      <w:r>
        <w:rPr>
          <w:rFonts w:cs="Times New Roman"/>
          <w:color w:val="auto"/>
          <w:sz w:val="21"/>
          <w:szCs w:val="21"/>
          <w:highlight w:val="none"/>
        </w:rPr>
        <w:t xml:space="preserve">of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the </w:t>
      </w:r>
      <w:r>
        <w:rPr>
          <w:rFonts w:cs="Times New Roman"/>
          <w:color w:val="auto"/>
          <w:sz w:val="21"/>
          <w:szCs w:val="21"/>
          <w:highlight w:val="none"/>
        </w:rPr>
        <w:t xml:space="preserve">starch </w:t>
      </w:r>
      <w:r>
        <w:rPr>
          <w:rFonts w:hint="eastAsia" w:cs="Times New Roman"/>
          <w:color w:val="auto"/>
          <w:sz w:val="21"/>
          <w:szCs w:val="21"/>
          <w:highlight w:val="none"/>
          <w:lang w:eastAsia="zh-CN"/>
        </w:rPr>
        <w:t>membrane</w:t>
      </w:r>
      <w:r>
        <w:rPr>
          <w:rFonts w:cs="Times New Roman"/>
          <w:color w:val="auto"/>
          <w:sz w:val="21"/>
          <w:szCs w:val="21"/>
          <w:highlight w:val="none"/>
        </w:rPr>
        <w:t>s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 w14:paraId="0B4B1D7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 w:line="240" w:lineRule="auto"/>
        <w:textAlignment w:val="auto"/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4150" cy="1810385"/>
            <wp:effectExtent l="0" t="0" r="12700" b="18415"/>
            <wp:docPr id="1" name="图片 1" descr="膜色度(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膜色度(4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25A0F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 w:line="240" w:lineRule="auto"/>
        <w:jc w:val="center"/>
        <w:textAlignment w:val="auto"/>
        <w:rPr>
          <w:rFonts w:hint="default" w:ascii="Times New Roman" w:hAnsi="Times New Roman" w:cs="Times New Roman"/>
          <w:b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lang w:val="en-US" w:eastAsia="zh-CN" w:bidi="ar-SA"/>
        </w:rPr>
        <w:t>Figure S</w:t>
      </w:r>
      <w:r>
        <w:rPr>
          <w:rFonts w:hint="eastAsia" w:cs="Times New Roman" w:eastAsiaTheme="minorEastAsia"/>
          <w:b/>
          <w:bCs/>
          <w:color w:val="auto"/>
          <w:kern w:val="2"/>
          <w:sz w:val="21"/>
          <w:szCs w:val="21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 xml:space="preserve">olor parameters of the </w:t>
      </w:r>
      <w:r>
        <w:rPr>
          <w:rFonts w:cs="Times New Roman"/>
          <w:color w:val="auto"/>
          <w:sz w:val="21"/>
          <w:szCs w:val="21"/>
          <w:highlight w:val="none"/>
        </w:rPr>
        <w:t>starch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 xml:space="preserve"> membrane</w:t>
      </w:r>
      <w:r>
        <w:rPr>
          <w:rFonts w:hint="eastAsia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 xml:space="preserve"> before </w:t>
      </w:r>
      <w:r>
        <w:rPr>
          <w:rFonts w:hint="eastAsia" w:ascii="Times New Roman" w:hAnsi="Times New Roman" w:cs="Times New Roman"/>
          <w:b w:val="0"/>
          <w:color w:val="auto"/>
          <w:kern w:val="2"/>
          <w:sz w:val="21"/>
          <w:szCs w:val="21"/>
          <w:lang w:val="en-US" w:eastAsia="zh-CN" w:bidi="ar-SA"/>
        </w:rPr>
        <w:t xml:space="preserve">(a) 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>and after the 18</w:t>
      </w:r>
      <w:r>
        <w:rPr>
          <w:rFonts w:hint="eastAsia" w:cs="Times New Roman" w:eastAsiaTheme="minorEastAsia"/>
          <w:b w:val="0"/>
          <w:color w:val="0000FF"/>
          <w:kern w:val="2"/>
          <w:sz w:val="21"/>
          <w:szCs w:val="21"/>
          <w:lang w:val="en-US" w:eastAsia="zh-CN" w:bidi="ar-SA"/>
        </w:rPr>
        <w:t>-</w:t>
      </w: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1"/>
          <w:szCs w:val="21"/>
          <w:lang w:val="en-US" w:eastAsia="zh-CN" w:bidi="ar-SA"/>
        </w:rPr>
        <w:t>day cherry tomato preservation experiment</w:t>
      </w:r>
      <w:r>
        <w:rPr>
          <w:rFonts w:hint="eastAsia" w:ascii="Times New Roman" w:hAnsi="Times New Roman" w:cs="Times New Roman"/>
          <w:b w:val="0"/>
          <w:color w:val="auto"/>
          <w:kern w:val="2"/>
          <w:sz w:val="21"/>
          <w:szCs w:val="21"/>
          <w:lang w:val="en-US" w:eastAsia="zh-CN" w:bidi="ar-SA"/>
        </w:rPr>
        <w:t xml:space="preserve"> (b)</w:t>
      </w:r>
      <w:r>
        <w:rPr>
          <w:rFonts w:hint="eastAsia" w:cs="Times New Roman"/>
          <w:b w:val="0"/>
          <w:color w:val="auto"/>
          <w:kern w:val="2"/>
          <w:sz w:val="21"/>
          <w:szCs w:val="21"/>
          <w:lang w:val="en-US" w:eastAsia="zh-CN" w:bidi="ar-SA"/>
        </w:rPr>
        <w:t>.</w:t>
      </w:r>
    </w:p>
    <w:p w14:paraId="69825573">
      <w:pPr>
        <w:ind w:firstLine="0" w:firstLineChars="0"/>
        <w:jc w:val="center"/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7325" cy="2109470"/>
            <wp:effectExtent l="0" t="0" r="9525" b="5080"/>
            <wp:docPr id="2" name="图片 2" descr="水果色度+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水果色度+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F6FC2">
      <w:pPr>
        <w:ind w:firstLine="0" w:firstLineChars="0"/>
        <w:jc w:val="center"/>
        <w:rPr>
          <w:rFonts w:hint="default" w:ascii="Times New Roman" w:hAnsi="Times New Roman" w:cs="Times New Roman"/>
          <w:b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Fi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olor parameters (a) and pH (b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herry tomatoe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preserved by the 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tarch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membran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s for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8 days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>.</w:t>
      </w:r>
    </w:p>
    <w:p w14:paraId="2E597E3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cs="Times New Roman"/>
          <w:color w:val="auto"/>
          <w:sz w:val="21"/>
          <w:szCs w:val="21"/>
          <w:highlight w:val="none"/>
          <w:lang w:val="en-US"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hitney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obeThai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16AD93">
    <w:pPr>
      <w:pStyle w:val="5"/>
      <w:ind w:left="0" w:leftChars="0" w:firstLine="0" w:firstLineChars="0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507A5C">
                          <w:pPr>
                            <w:pStyle w:val="5"/>
                            <w:ind w:left="0" w:leftChars="0" w:firstLine="0" w:firstLineChars="0"/>
                            <w:jc w:val="both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z+8ZE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s/vGR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507A5C">
                    <w:pPr>
                      <w:pStyle w:val="5"/>
                      <w:ind w:left="0" w:leftChars="0" w:firstLine="0" w:firstLineChars="0"/>
                      <w:jc w:val="both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D9EC80"/>
    <w:multiLevelType w:val="singleLevel"/>
    <w:tmpl w:val="FED9EC80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05E77"/>
    <w:rsid w:val="000A5752"/>
    <w:rsid w:val="0023208A"/>
    <w:rsid w:val="00341E00"/>
    <w:rsid w:val="003C7875"/>
    <w:rsid w:val="006332A0"/>
    <w:rsid w:val="006F0496"/>
    <w:rsid w:val="007A5E5F"/>
    <w:rsid w:val="00933F07"/>
    <w:rsid w:val="00A97D41"/>
    <w:rsid w:val="00CD41A2"/>
    <w:rsid w:val="00D26C56"/>
    <w:rsid w:val="00DF2330"/>
    <w:rsid w:val="00E01F0C"/>
    <w:rsid w:val="00E32660"/>
    <w:rsid w:val="00E41511"/>
    <w:rsid w:val="00E912B0"/>
    <w:rsid w:val="00FB6D94"/>
    <w:rsid w:val="010F3993"/>
    <w:rsid w:val="01273F4E"/>
    <w:rsid w:val="014121B6"/>
    <w:rsid w:val="0162789B"/>
    <w:rsid w:val="01886BEA"/>
    <w:rsid w:val="01AA1953"/>
    <w:rsid w:val="022F195A"/>
    <w:rsid w:val="029A7D90"/>
    <w:rsid w:val="02D05DB4"/>
    <w:rsid w:val="02D64C27"/>
    <w:rsid w:val="030727B5"/>
    <w:rsid w:val="0351617A"/>
    <w:rsid w:val="03CE5F43"/>
    <w:rsid w:val="03E017D2"/>
    <w:rsid w:val="03E75194"/>
    <w:rsid w:val="03EE0393"/>
    <w:rsid w:val="03EE5276"/>
    <w:rsid w:val="03F86B1C"/>
    <w:rsid w:val="041F5646"/>
    <w:rsid w:val="04273CF3"/>
    <w:rsid w:val="04294F27"/>
    <w:rsid w:val="044B6A19"/>
    <w:rsid w:val="046046C1"/>
    <w:rsid w:val="046B0338"/>
    <w:rsid w:val="04E35B8F"/>
    <w:rsid w:val="0529235E"/>
    <w:rsid w:val="053811EA"/>
    <w:rsid w:val="054E55EF"/>
    <w:rsid w:val="055B4CD9"/>
    <w:rsid w:val="059E7B97"/>
    <w:rsid w:val="05AB51D8"/>
    <w:rsid w:val="05CB028F"/>
    <w:rsid w:val="05CE7CC4"/>
    <w:rsid w:val="05FE4192"/>
    <w:rsid w:val="06A16942"/>
    <w:rsid w:val="06BD229F"/>
    <w:rsid w:val="07385B74"/>
    <w:rsid w:val="076069A0"/>
    <w:rsid w:val="076D0BC2"/>
    <w:rsid w:val="079B15F9"/>
    <w:rsid w:val="07D15242"/>
    <w:rsid w:val="0801223A"/>
    <w:rsid w:val="080A0D34"/>
    <w:rsid w:val="080A6234"/>
    <w:rsid w:val="0812512D"/>
    <w:rsid w:val="0831084F"/>
    <w:rsid w:val="08704624"/>
    <w:rsid w:val="08CE42EF"/>
    <w:rsid w:val="08D24EBF"/>
    <w:rsid w:val="090B5C48"/>
    <w:rsid w:val="09175C96"/>
    <w:rsid w:val="09385CEE"/>
    <w:rsid w:val="09387238"/>
    <w:rsid w:val="096249C6"/>
    <w:rsid w:val="09A80FE4"/>
    <w:rsid w:val="09AD03A9"/>
    <w:rsid w:val="09AF5ECF"/>
    <w:rsid w:val="09B86FA4"/>
    <w:rsid w:val="0A1C5EDC"/>
    <w:rsid w:val="0A2C5A24"/>
    <w:rsid w:val="0A6D1620"/>
    <w:rsid w:val="0A822B80"/>
    <w:rsid w:val="0A856828"/>
    <w:rsid w:val="0AAC240E"/>
    <w:rsid w:val="0AE45ACA"/>
    <w:rsid w:val="0B002A5C"/>
    <w:rsid w:val="0B613CAB"/>
    <w:rsid w:val="0B6C4467"/>
    <w:rsid w:val="0B8B296C"/>
    <w:rsid w:val="0B9335CE"/>
    <w:rsid w:val="0BF03390"/>
    <w:rsid w:val="0BF72CEF"/>
    <w:rsid w:val="0C286B4B"/>
    <w:rsid w:val="0C813921"/>
    <w:rsid w:val="0C940598"/>
    <w:rsid w:val="0CE95489"/>
    <w:rsid w:val="0CF17B4C"/>
    <w:rsid w:val="0CF612BA"/>
    <w:rsid w:val="0D5C78FA"/>
    <w:rsid w:val="0D6802E0"/>
    <w:rsid w:val="0D6813B0"/>
    <w:rsid w:val="0DB25C14"/>
    <w:rsid w:val="0DC25FC5"/>
    <w:rsid w:val="0DD55DE9"/>
    <w:rsid w:val="0DDD77EA"/>
    <w:rsid w:val="0DF742E8"/>
    <w:rsid w:val="0E83347D"/>
    <w:rsid w:val="0EBB3568"/>
    <w:rsid w:val="0EEC160F"/>
    <w:rsid w:val="0F423341"/>
    <w:rsid w:val="0F9C5147"/>
    <w:rsid w:val="0FAF21B9"/>
    <w:rsid w:val="0FEA4512"/>
    <w:rsid w:val="101D595E"/>
    <w:rsid w:val="109828D5"/>
    <w:rsid w:val="10B0447E"/>
    <w:rsid w:val="10D921E7"/>
    <w:rsid w:val="11172C0E"/>
    <w:rsid w:val="113B25BB"/>
    <w:rsid w:val="11447845"/>
    <w:rsid w:val="115E0B93"/>
    <w:rsid w:val="1182211B"/>
    <w:rsid w:val="11CA284C"/>
    <w:rsid w:val="1202325C"/>
    <w:rsid w:val="1231268B"/>
    <w:rsid w:val="12611B8F"/>
    <w:rsid w:val="129F0AAB"/>
    <w:rsid w:val="13771263"/>
    <w:rsid w:val="13893442"/>
    <w:rsid w:val="139E0D62"/>
    <w:rsid w:val="13C93A9B"/>
    <w:rsid w:val="140A388F"/>
    <w:rsid w:val="14186369"/>
    <w:rsid w:val="149859BE"/>
    <w:rsid w:val="14C03686"/>
    <w:rsid w:val="14C76E68"/>
    <w:rsid w:val="14D038C5"/>
    <w:rsid w:val="14EF1A4E"/>
    <w:rsid w:val="153E0A4F"/>
    <w:rsid w:val="156E30E2"/>
    <w:rsid w:val="15AB1227"/>
    <w:rsid w:val="15B6687A"/>
    <w:rsid w:val="15BB402F"/>
    <w:rsid w:val="15C630F3"/>
    <w:rsid w:val="15E45EF2"/>
    <w:rsid w:val="15F17D68"/>
    <w:rsid w:val="16024C80"/>
    <w:rsid w:val="162331F9"/>
    <w:rsid w:val="16340D59"/>
    <w:rsid w:val="16646293"/>
    <w:rsid w:val="167F131F"/>
    <w:rsid w:val="16A80BD0"/>
    <w:rsid w:val="16AD22E4"/>
    <w:rsid w:val="16B32D77"/>
    <w:rsid w:val="16D57191"/>
    <w:rsid w:val="16EA10E2"/>
    <w:rsid w:val="17436903"/>
    <w:rsid w:val="176202EF"/>
    <w:rsid w:val="176E48D7"/>
    <w:rsid w:val="178C5AA1"/>
    <w:rsid w:val="179B3B17"/>
    <w:rsid w:val="17A133F8"/>
    <w:rsid w:val="17AA5F28"/>
    <w:rsid w:val="181D494B"/>
    <w:rsid w:val="18213016"/>
    <w:rsid w:val="18427875"/>
    <w:rsid w:val="186802BC"/>
    <w:rsid w:val="18954D1B"/>
    <w:rsid w:val="18A42DDC"/>
    <w:rsid w:val="18C15C1F"/>
    <w:rsid w:val="18EB5EE4"/>
    <w:rsid w:val="19435979"/>
    <w:rsid w:val="19C46988"/>
    <w:rsid w:val="19DB1758"/>
    <w:rsid w:val="19E41BC5"/>
    <w:rsid w:val="1A3A3318"/>
    <w:rsid w:val="1AAB4490"/>
    <w:rsid w:val="1AC616F4"/>
    <w:rsid w:val="1B0105E7"/>
    <w:rsid w:val="1B452382"/>
    <w:rsid w:val="1B495259"/>
    <w:rsid w:val="1B6357E6"/>
    <w:rsid w:val="1B7A1739"/>
    <w:rsid w:val="1BA0491B"/>
    <w:rsid w:val="1C161019"/>
    <w:rsid w:val="1C1B3B19"/>
    <w:rsid w:val="1C3D736A"/>
    <w:rsid w:val="1C425637"/>
    <w:rsid w:val="1C7F3E27"/>
    <w:rsid w:val="1CE67A02"/>
    <w:rsid w:val="1CF540E9"/>
    <w:rsid w:val="1D486FE9"/>
    <w:rsid w:val="1D8F331F"/>
    <w:rsid w:val="1DA85103"/>
    <w:rsid w:val="1DCC4F99"/>
    <w:rsid w:val="1DD135C7"/>
    <w:rsid w:val="1DF57ADC"/>
    <w:rsid w:val="1E1D683C"/>
    <w:rsid w:val="1E566E09"/>
    <w:rsid w:val="1E58492F"/>
    <w:rsid w:val="1E6029D2"/>
    <w:rsid w:val="1E6F1C79"/>
    <w:rsid w:val="1E7948A6"/>
    <w:rsid w:val="1ED33FB6"/>
    <w:rsid w:val="1EE626C4"/>
    <w:rsid w:val="1EFD7060"/>
    <w:rsid w:val="1F01083E"/>
    <w:rsid w:val="1F126AC2"/>
    <w:rsid w:val="1F4E2D7A"/>
    <w:rsid w:val="1FD004F5"/>
    <w:rsid w:val="200E0E30"/>
    <w:rsid w:val="20D44289"/>
    <w:rsid w:val="20FA3A7C"/>
    <w:rsid w:val="21333A9C"/>
    <w:rsid w:val="21472E5C"/>
    <w:rsid w:val="21502E56"/>
    <w:rsid w:val="21CF010B"/>
    <w:rsid w:val="22205E77"/>
    <w:rsid w:val="22226C43"/>
    <w:rsid w:val="227E125D"/>
    <w:rsid w:val="233331A7"/>
    <w:rsid w:val="23AC700B"/>
    <w:rsid w:val="23D8390E"/>
    <w:rsid w:val="243123F3"/>
    <w:rsid w:val="24392B0D"/>
    <w:rsid w:val="248A2F12"/>
    <w:rsid w:val="24BE74B6"/>
    <w:rsid w:val="24E72422"/>
    <w:rsid w:val="2543057E"/>
    <w:rsid w:val="255F51C2"/>
    <w:rsid w:val="261076D4"/>
    <w:rsid w:val="262A4E03"/>
    <w:rsid w:val="26855921"/>
    <w:rsid w:val="26874948"/>
    <w:rsid w:val="26A050C5"/>
    <w:rsid w:val="26B13D03"/>
    <w:rsid w:val="26E34FB2"/>
    <w:rsid w:val="26F62F37"/>
    <w:rsid w:val="26F927DC"/>
    <w:rsid w:val="27343A60"/>
    <w:rsid w:val="276C31F9"/>
    <w:rsid w:val="27957A90"/>
    <w:rsid w:val="27B83F49"/>
    <w:rsid w:val="27BB013C"/>
    <w:rsid w:val="27E42D68"/>
    <w:rsid w:val="27FF406E"/>
    <w:rsid w:val="280E6A82"/>
    <w:rsid w:val="282835C4"/>
    <w:rsid w:val="283F26BC"/>
    <w:rsid w:val="284641E1"/>
    <w:rsid w:val="28616AD6"/>
    <w:rsid w:val="2868600E"/>
    <w:rsid w:val="28851F29"/>
    <w:rsid w:val="289C04F9"/>
    <w:rsid w:val="28D56B7C"/>
    <w:rsid w:val="28F16CE5"/>
    <w:rsid w:val="290C6D7E"/>
    <w:rsid w:val="29141C21"/>
    <w:rsid w:val="291678C1"/>
    <w:rsid w:val="292D0766"/>
    <w:rsid w:val="294F086F"/>
    <w:rsid w:val="29736AC1"/>
    <w:rsid w:val="2996017C"/>
    <w:rsid w:val="299F5BC4"/>
    <w:rsid w:val="29BE274C"/>
    <w:rsid w:val="29EF46F9"/>
    <w:rsid w:val="29FA689B"/>
    <w:rsid w:val="2A8B7E3A"/>
    <w:rsid w:val="2AB00660"/>
    <w:rsid w:val="2AF1516F"/>
    <w:rsid w:val="2AFF24E2"/>
    <w:rsid w:val="2B3042A2"/>
    <w:rsid w:val="2B6F3876"/>
    <w:rsid w:val="2B8B33EF"/>
    <w:rsid w:val="2BAB0E52"/>
    <w:rsid w:val="2BD63254"/>
    <w:rsid w:val="2BFF463C"/>
    <w:rsid w:val="2C43205D"/>
    <w:rsid w:val="2C91401E"/>
    <w:rsid w:val="2C9805ED"/>
    <w:rsid w:val="2CFE4050"/>
    <w:rsid w:val="2D803691"/>
    <w:rsid w:val="2D9A365F"/>
    <w:rsid w:val="2DDA5ABB"/>
    <w:rsid w:val="2DF603BF"/>
    <w:rsid w:val="2E162111"/>
    <w:rsid w:val="2E5C3FC8"/>
    <w:rsid w:val="2E7140B3"/>
    <w:rsid w:val="2E875789"/>
    <w:rsid w:val="2EAA1FD9"/>
    <w:rsid w:val="2EE43FBD"/>
    <w:rsid w:val="2EF2172B"/>
    <w:rsid w:val="2F067A44"/>
    <w:rsid w:val="2F266384"/>
    <w:rsid w:val="2F535D86"/>
    <w:rsid w:val="2FB75043"/>
    <w:rsid w:val="301306B6"/>
    <w:rsid w:val="302D142E"/>
    <w:rsid w:val="307C5D75"/>
    <w:rsid w:val="30896BCA"/>
    <w:rsid w:val="30B3256D"/>
    <w:rsid w:val="30D87D13"/>
    <w:rsid w:val="312D3D03"/>
    <w:rsid w:val="31305AA9"/>
    <w:rsid w:val="3154272E"/>
    <w:rsid w:val="317909ED"/>
    <w:rsid w:val="31F27EB8"/>
    <w:rsid w:val="323808A8"/>
    <w:rsid w:val="325A6A70"/>
    <w:rsid w:val="329079D5"/>
    <w:rsid w:val="3291620A"/>
    <w:rsid w:val="32C551A3"/>
    <w:rsid w:val="32E30229"/>
    <w:rsid w:val="331230FF"/>
    <w:rsid w:val="33233306"/>
    <w:rsid w:val="338D7D6E"/>
    <w:rsid w:val="33AB6481"/>
    <w:rsid w:val="33D46E6D"/>
    <w:rsid w:val="33F74689"/>
    <w:rsid w:val="33FB3890"/>
    <w:rsid w:val="34117602"/>
    <w:rsid w:val="34142C4F"/>
    <w:rsid w:val="34240180"/>
    <w:rsid w:val="3467634A"/>
    <w:rsid w:val="3475190B"/>
    <w:rsid w:val="34B34A81"/>
    <w:rsid w:val="35220245"/>
    <w:rsid w:val="352F0739"/>
    <w:rsid w:val="3597238A"/>
    <w:rsid w:val="35A14D2E"/>
    <w:rsid w:val="35C15AED"/>
    <w:rsid w:val="35C83CF1"/>
    <w:rsid w:val="35E01BEA"/>
    <w:rsid w:val="35F04FF6"/>
    <w:rsid w:val="36266C69"/>
    <w:rsid w:val="36415851"/>
    <w:rsid w:val="368F0CB2"/>
    <w:rsid w:val="36933A8A"/>
    <w:rsid w:val="36941E25"/>
    <w:rsid w:val="36A20FAE"/>
    <w:rsid w:val="36D233A6"/>
    <w:rsid w:val="36EB4FAA"/>
    <w:rsid w:val="372D200F"/>
    <w:rsid w:val="375872F6"/>
    <w:rsid w:val="375E253A"/>
    <w:rsid w:val="379245B6"/>
    <w:rsid w:val="37BC5AD7"/>
    <w:rsid w:val="37DF17C6"/>
    <w:rsid w:val="38507F7D"/>
    <w:rsid w:val="38E65BC3"/>
    <w:rsid w:val="38F82975"/>
    <w:rsid w:val="3905700A"/>
    <w:rsid w:val="39131727"/>
    <w:rsid w:val="392751D2"/>
    <w:rsid w:val="394D2EE0"/>
    <w:rsid w:val="394E6C03"/>
    <w:rsid w:val="39655A9F"/>
    <w:rsid w:val="3992139A"/>
    <w:rsid w:val="3A242B77"/>
    <w:rsid w:val="3A2A31CC"/>
    <w:rsid w:val="3A480176"/>
    <w:rsid w:val="3A6756FD"/>
    <w:rsid w:val="3A8A3A4F"/>
    <w:rsid w:val="3AE9012B"/>
    <w:rsid w:val="3AF938C0"/>
    <w:rsid w:val="3B1455F6"/>
    <w:rsid w:val="3B1F0857"/>
    <w:rsid w:val="3B587B36"/>
    <w:rsid w:val="3B710E29"/>
    <w:rsid w:val="3BAF4309"/>
    <w:rsid w:val="3C7E5011"/>
    <w:rsid w:val="3C9450C1"/>
    <w:rsid w:val="3CA84C98"/>
    <w:rsid w:val="3D3659E4"/>
    <w:rsid w:val="3D8F1598"/>
    <w:rsid w:val="3D9D3B3A"/>
    <w:rsid w:val="3D9D3CB5"/>
    <w:rsid w:val="3DA83806"/>
    <w:rsid w:val="3DB63CA8"/>
    <w:rsid w:val="3DD77E84"/>
    <w:rsid w:val="3E07717B"/>
    <w:rsid w:val="3E281E49"/>
    <w:rsid w:val="3E291772"/>
    <w:rsid w:val="3E2B0231"/>
    <w:rsid w:val="3EBC2B17"/>
    <w:rsid w:val="3F083F29"/>
    <w:rsid w:val="3F296FD1"/>
    <w:rsid w:val="3F505E3C"/>
    <w:rsid w:val="3F513C3F"/>
    <w:rsid w:val="3F9B3CE1"/>
    <w:rsid w:val="3FAF31F4"/>
    <w:rsid w:val="40047E6E"/>
    <w:rsid w:val="40576FF8"/>
    <w:rsid w:val="407651FD"/>
    <w:rsid w:val="40805A26"/>
    <w:rsid w:val="40C1415E"/>
    <w:rsid w:val="40D01E3E"/>
    <w:rsid w:val="410A0FDB"/>
    <w:rsid w:val="41452699"/>
    <w:rsid w:val="41872F01"/>
    <w:rsid w:val="41A91842"/>
    <w:rsid w:val="41B86F34"/>
    <w:rsid w:val="42012CBC"/>
    <w:rsid w:val="42124215"/>
    <w:rsid w:val="42270907"/>
    <w:rsid w:val="42276243"/>
    <w:rsid w:val="426817EA"/>
    <w:rsid w:val="42892A5A"/>
    <w:rsid w:val="42A61B59"/>
    <w:rsid w:val="42FA3C2F"/>
    <w:rsid w:val="432500A8"/>
    <w:rsid w:val="43326C4D"/>
    <w:rsid w:val="43454BD3"/>
    <w:rsid w:val="434E28A5"/>
    <w:rsid w:val="4391606A"/>
    <w:rsid w:val="439839E0"/>
    <w:rsid w:val="43D61CCF"/>
    <w:rsid w:val="43FC50D7"/>
    <w:rsid w:val="444A35EB"/>
    <w:rsid w:val="44A60A60"/>
    <w:rsid w:val="44B505D7"/>
    <w:rsid w:val="44D20DD8"/>
    <w:rsid w:val="44D52D05"/>
    <w:rsid w:val="44EE2CCC"/>
    <w:rsid w:val="451F76A5"/>
    <w:rsid w:val="4565313F"/>
    <w:rsid w:val="4569628D"/>
    <w:rsid w:val="4597548E"/>
    <w:rsid w:val="459D6275"/>
    <w:rsid w:val="45BB497D"/>
    <w:rsid w:val="462700F0"/>
    <w:rsid w:val="468772B0"/>
    <w:rsid w:val="468929FE"/>
    <w:rsid w:val="46CC3EF1"/>
    <w:rsid w:val="46EF4030"/>
    <w:rsid w:val="470D6AB3"/>
    <w:rsid w:val="472813C9"/>
    <w:rsid w:val="475654FD"/>
    <w:rsid w:val="47767CC6"/>
    <w:rsid w:val="47794E4B"/>
    <w:rsid w:val="478A528A"/>
    <w:rsid w:val="47CD5197"/>
    <w:rsid w:val="47DC5B9C"/>
    <w:rsid w:val="47E36E1B"/>
    <w:rsid w:val="47EB386F"/>
    <w:rsid w:val="482C26E6"/>
    <w:rsid w:val="488464BF"/>
    <w:rsid w:val="48DE2EBB"/>
    <w:rsid w:val="4925156C"/>
    <w:rsid w:val="49312753"/>
    <w:rsid w:val="49793828"/>
    <w:rsid w:val="4A7D0476"/>
    <w:rsid w:val="4A805B84"/>
    <w:rsid w:val="4A9455F3"/>
    <w:rsid w:val="4AAE2227"/>
    <w:rsid w:val="4AE447B6"/>
    <w:rsid w:val="4AEA4B2F"/>
    <w:rsid w:val="4B2E13A1"/>
    <w:rsid w:val="4B2F4A38"/>
    <w:rsid w:val="4B420EBF"/>
    <w:rsid w:val="4B59603F"/>
    <w:rsid w:val="4B8C0C3C"/>
    <w:rsid w:val="4B9A52BF"/>
    <w:rsid w:val="4BEF4DD3"/>
    <w:rsid w:val="4C9533E2"/>
    <w:rsid w:val="4C9B2A70"/>
    <w:rsid w:val="4CA54818"/>
    <w:rsid w:val="4CCA6149"/>
    <w:rsid w:val="4CFE0F94"/>
    <w:rsid w:val="4D3507EC"/>
    <w:rsid w:val="4D470D2F"/>
    <w:rsid w:val="4D847EAF"/>
    <w:rsid w:val="4D9F1780"/>
    <w:rsid w:val="4DD778F1"/>
    <w:rsid w:val="4DDD09EC"/>
    <w:rsid w:val="4DF709E0"/>
    <w:rsid w:val="4E006BB6"/>
    <w:rsid w:val="4E1C2A26"/>
    <w:rsid w:val="4E3917D8"/>
    <w:rsid w:val="4E41068C"/>
    <w:rsid w:val="4E604C84"/>
    <w:rsid w:val="4E715EA6"/>
    <w:rsid w:val="4E825D8D"/>
    <w:rsid w:val="4E896129"/>
    <w:rsid w:val="4EA739A7"/>
    <w:rsid w:val="4F22226C"/>
    <w:rsid w:val="4F5759C5"/>
    <w:rsid w:val="4F9B59F9"/>
    <w:rsid w:val="502A300F"/>
    <w:rsid w:val="508555E7"/>
    <w:rsid w:val="508C2093"/>
    <w:rsid w:val="509D44EB"/>
    <w:rsid w:val="50A50DAB"/>
    <w:rsid w:val="50AC3319"/>
    <w:rsid w:val="510C359F"/>
    <w:rsid w:val="510C6E8F"/>
    <w:rsid w:val="511A5162"/>
    <w:rsid w:val="51257DF2"/>
    <w:rsid w:val="516550CA"/>
    <w:rsid w:val="51AA0B5F"/>
    <w:rsid w:val="51B01DB1"/>
    <w:rsid w:val="51E23F34"/>
    <w:rsid w:val="520A56A8"/>
    <w:rsid w:val="5212111C"/>
    <w:rsid w:val="5212481A"/>
    <w:rsid w:val="52195BA8"/>
    <w:rsid w:val="5229164D"/>
    <w:rsid w:val="5244074B"/>
    <w:rsid w:val="5260095C"/>
    <w:rsid w:val="52B60059"/>
    <w:rsid w:val="52F25112"/>
    <w:rsid w:val="533407C0"/>
    <w:rsid w:val="537312E8"/>
    <w:rsid w:val="53773345"/>
    <w:rsid w:val="539813ED"/>
    <w:rsid w:val="539F30AA"/>
    <w:rsid w:val="53D17DBD"/>
    <w:rsid w:val="53E64C28"/>
    <w:rsid w:val="541B303D"/>
    <w:rsid w:val="543E60C2"/>
    <w:rsid w:val="545033D7"/>
    <w:rsid w:val="54554E92"/>
    <w:rsid w:val="545A6A2A"/>
    <w:rsid w:val="54714DBF"/>
    <w:rsid w:val="54BC0D3E"/>
    <w:rsid w:val="54CC6BBD"/>
    <w:rsid w:val="54EA382C"/>
    <w:rsid w:val="54FA173B"/>
    <w:rsid w:val="55387A47"/>
    <w:rsid w:val="554967A4"/>
    <w:rsid w:val="55CA47A6"/>
    <w:rsid w:val="561009DC"/>
    <w:rsid w:val="5620760E"/>
    <w:rsid w:val="56237528"/>
    <w:rsid w:val="563665FD"/>
    <w:rsid w:val="564725B8"/>
    <w:rsid w:val="56F441AE"/>
    <w:rsid w:val="5721666A"/>
    <w:rsid w:val="574A7260"/>
    <w:rsid w:val="57671CF1"/>
    <w:rsid w:val="57877B5D"/>
    <w:rsid w:val="5798756F"/>
    <w:rsid w:val="57A777B2"/>
    <w:rsid w:val="57AB051E"/>
    <w:rsid w:val="57BE68AA"/>
    <w:rsid w:val="57FF01EC"/>
    <w:rsid w:val="58647C50"/>
    <w:rsid w:val="586B13CB"/>
    <w:rsid w:val="587D49B7"/>
    <w:rsid w:val="58E05E53"/>
    <w:rsid w:val="58E21E73"/>
    <w:rsid w:val="58FF53CC"/>
    <w:rsid w:val="590D3D0D"/>
    <w:rsid w:val="59B43C31"/>
    <w:rsid w:val="59C53F20"/>
    <w:rsid w:val="59D625D1"/>
    <w:rsid w:val="59E3084A"/>
    <w:rsid w:val="59EC4F00"/>
    <w:rsid w:val="5A441FE0"/>
    <w:rsid w:val="5A672A61"/>
    <w:rsid w:val="5ACC7530"/>
    <w:rsid w:val="5AEC372E"/>
    <w:rsid w:val="5B24736C"/>
    <w:rsid w:val="5B2F355F"/>
    <w:rsid w:val="5B8B5F03"/>
    <w:rsid w:val="5BEC6DB0"/>
    <w:rsid w:val="5BF3746A"/>
    <w:rsid w:val="5C9950C8"/>
    <w:rsid w:val="5CC313C4"/>
    <w:rsid w:val="5CFB7F35"/>
    <w:rsid w:val="5D3F048D"/>
    <w:rsid w:val="5D702B58"/>
    <w:rsid w:val="5D8E16E1"/>
    <w:rsid w:val="5DC65474"/>
    <w:rsid w:val="5DED7E3B"/>
    <w:rsid w:val="5DF72C8A"/>
    <w:rsid w:val="5E145476"/>
    <w:rsid w:val="5E2F7033"/>
    <w:rsid w:val="5E391380"/>
    <w:rsid w:val="5E547F68"/>
    <w:rsid w:val="5ED250F2"/>
    <w:rsid w:val="5EEA4A34"/>
    <w:rsid w:val="5F3D1C00"/>
    <w:rsid w:val="5F4E1861"/>
    <w:rsid w:val="5F68774C"/>
    <w:rsid w:val="5F700D9C"/>
    <w:rsid w:val="5F7A3CE8"/>
    <w:rsid w:val="5F8179C0"/>
    <w:rsid w:val="5FB962D5"/>
    <w:rsid w:val="5FBB34A5"/>
    <w:rsid w:val="5FD70D12"/>
    <w:rsid w:val="600B5F06"/>
    <w:rsid w:val="602E3F1A"/>
    <w:rsid w:val="60310561"/>
    <w:rsid w:val="60B46A9C"/>
    <w:rsid w:val="60BC66F6"/>
    <w:rsid w:val="60DB0275"/>
    <w:rsid w:val="61063A85"/>
    <w:rsid w:val="613C3522"/>
    <w:rsid w:val="617938E9"/>
    <w:rsid w:val="61F21F72"/>
    <w:rsid w:val="62014527"/>
    <w:rsid w:val="621719D8"/>
    <w:rsid w:val="62284DF9"/>
    <w:rsid w:val="625249AA"/>
    <w:rsid w:val="62A9672F"/>
    <w:rsid w:val="62E656A5"/>
    <w:rsid w:val="631A15BC"/>
    <w:rsid w:val="636F59F6"/>
    <w:rsid w:val="638229CC"/>
    <w:rsid w:val="63AC6B3E"/>
    <w:rsid w:val="63F26259"/>
    <w:rsid w:val="6405277B"/>
    <w:rsid w:val="645347CA"/>
    <w:rsid w:val="64B10401"/>
    <w:rsid w:val="64C00105"/>
    <w:rsid w:val="64F44A2D"/>
    <w:rsid w:val="653A2531"/>
    <w:rsid w:val="653A7EB8"/>
    <w:rsid w:val="654F5F31"/>
    <w:rsid w:val="65B90018"/>
    <w:rsid w:val="65CD5BB9"/>
    <w:rsid w:val="65D50A05"/>
    <w:rsid w:val="65D57BE0"/>
    <w:rsid w:val="65E9497C"/>
    <w:rsid w:val="661E50E3"/>
    <w:rsid w:val="66206D16"/>
    <w:rsid w:val="66282B6F"/>
    <w:rsid w:val="663D64A7"/>
    <w:rsid w:val="66A12D54"/>
    <w:rsid w:val="66A6332B"/>
    <w:rsid w:val="66B43C9A"/>
    <w:rsid w:val="66CC0DD9"/>
    <w:rsid w:val="66EF6A80"/>
    <w:rsid w:val="66F57243"/>
    <w:rsid w:val="6720286D"/>
    <w:rsid w:val="6745189E"/>
    <w:rsid w:val="67513297"/>
    <w:rsid w:val="67646E08"/>
    <w:rsid w:val="678C0773"/>
    <w:rsid w:val="67CD2D5E"/>
    <w:rsid w:val="67D60A87"/>
    <w:rsid w:val="67E45EB9"/>
    <w:rsid w:val="680643D9"/>
    <w:rsid w:val="6853303E"/>
    <w:rsid w:val="68EA74FF"/>
    <w:rsid w:val="695D5F23"/>
    <w:rsid w:val="697C267D"/>
    <w:rsid w:val="6997183B"/>
    <w:rsid w:val="69B10581"/>
    <w:rsid w:val="69E509F7"/>
    <w:rsid w:val="6A103DAD"/>
    <w:rsid w:val="6A841BD5"/>
    <w:rsid w:val="6AC20F5E"/>
    <w:rsid w:val="6AD77F57"/>
    <w:rsid w:val="6AE078B7"/>
    <w:rsid w:val="6AFC79BD"/>
    <w:rsid w:val="6B2E7744"/>
    <w:rsid w:val="6B5A6629"/>
    <w:rsid w:val="6B60619E"/>
    <w:rsid w:val="6BBE57BD"/>
    <w:rsid w:val="6BE7241B"/>
    <w:rsid w:val="6BEC7A32"/>
    <w:rsid w:val="6C305B70"/>
    <w:rsid w:val="6C3B104D"/>
    <w:rsid w:val="6C4E3430"/>
    <w:rsid w:val="6CEA28FD"/>
    <w:rsid w:val="6CEB6C7B"/>
    <w:rsid w:val="6D7504D5"/>
    <w:rsid w:val="6D78070E"/>
    <w:rsid w:val="6DE03497"/>
    <w:rsid w:val="6DE83AAE"/>
    <w:rsid w:val="6E22773B"/>
    <w:rsid w:val="6E3631E6"/>
    <w:rsid w:val="6E3C425A"/>
    <w:rsid w:val="6E493C70"/>
    <w:rsid w:val="6E970129"/>
    <w:rsid w:val="6EFD4323"/>
    <w:rsid w:val="6F0128DF"/>
    <w:rsid w:val="6F0D09BC"/>
    <w:rsid w:val="6F27052D"/>
    <w:rsid w:val="6F7246F2"/>
    <w:rsid w:val="6F7E0BA4"/>
    <w:rsid w:val="6F8166E3"/>
    <w:rsid w:val="6FBA7627"/>
    <w:rsid w:val="6FD70D7A"/>
    <w:rsid w:val="6FEB05A6"/>
    <w:rsid w:val="703D176B"/>
    <w:rsid w:val="706B47A9"/>
    <w:rsid w:val="706F0977"/>
    <w:rsid w:val="70F32156"/>
    <w:rsid w:val="71056725"/>
    <w:rsid w:val="713960B3"/>
    <w:rsid w:val="713A123F"/>
    <w:rsid w:val="715C33CC"/>
    <w:rsid w:val="716011F1"/>
    <w:rsid w:val="718A3708"/>
    <w:rsid w:val="71CB5009"/>
    <w:rsid w:val="723B0DCB"/>
    <w:rsid w:val="72695938"/>
    <w:rsid w:val="726A48F3"/>
    <w:rsid w:val="72D303DD"/>
    <w:rsid w:val="72ED47BB"/>
    <w:rsid w:val="73014F10"/>
    <w:rsid w:val="732A28A4"/>
    <w:rsid w:val="732E0577"/>
    <w:rsid w:val="732F0F9F"/>
    <w:rsid w:val="7355410F"/>
    <w:rsid w:val="73665314"/>
    <w:rsid w:val="73B47087"/>
    <w:rsid w:val="73D144A7"/>
    <w:rsid w:val="73DB2866"/>
    <w:rsid w:val="73DF17B9"/>
    <w:rsid w:val="73F36722"/>
    <w:rsid w:val="73F570AA"/>
    <w:rsid w:val="740A419E"/>
    <w:rsid w:val="742368CD"/>
    <w:rsid w:val="742A3A77"/>
    <w:rsid w:val="743326A2"/>
    <w:rsid w:val="7454226B"/>
    <w:rsid w:val="74756275"/>
    <w:rsid w:val="74A420A0"/>
    <w:rsid w:val="74B756F0"/>
    <w:rsid w:val="75037099"/>
    <w:rsid w:val="75371D1E"/>
    <w:rsid w:val="755D72AA"/>
    <w:rsid w:val="75660855"/>
    <w:rsid w:val="75850FB3"/>
    <w:rsid w:val="75A1363B"/>
    <w:rsid w:val="75B20025"/>
    <w:rsid w:val="75CA1636"/>
    <w:rsid w:val="75E012A5"/>
    <w:rsid w:val="75EB0D97"/>
    <w:rsid w:val="75EF084A"/>
    <w:rsid w:val="75F95225"/>
    <w:rsid w:val="760F6C17"/>
    <w:rsid w:val="767B22AB"/>
    <w:rsid w:val="77573277"/>
    <w:rsid w:val="77610BA7"/>
    <w:rsid w:val="777E5DFE"/>
    <w:rsid w:val="778E6A95"/>
    <w:rsid w:val="779D1D4E"/>
    <w:rsid w:val="77CF194E"/>
    <w:rsid w:val="77F35CA4"/>
    <w:rsid w:val="77FA7033"/>
    <w:rsid w:val="780A371A"/>
    <w:rsid w:val="787530B2"/>
    <w:rsid w:val="78E54AF2"/>
    <w:rsid w:val="78FE6069"/>
    <w:rsid w:val="79323C14"/>
    <w:rsid w:val="79586707"/>
    <w:rsid w:val="7993191D"/>
    <w:rsid w:val="79A951B4"/>
    <w:rsid w:val="79C97604"/>
    <w:rsid w:val="79F91C98"/>
    <w:rsid w:val="7A020A5B"/>
    <w:rsid w:val="7A082FE7"/>
    <w:rsid w:val="7A12127C"/>
    <w:rsid w:val="7A5616AF"/>
    <w:rsid w:val="7A89335E"/>
    <w:rsid w:val="7AA33FBA"/>
    <w:rsid w:val="7AA8436E"/>
    <w:rsid w:val="7AD1051F"/>
    <w:rsid w:val="7AE51AB6"/>
    <w:rsid w:val="7AEA5B4D"/>
    <w:rsid w:val="7B024B7C"/>
    <w:rsid w:val="7B1E52AB"/>
    <w:rsid w:val="7B3937FE"/>
    <w:rsid w:val="7B3E2783"/>
    <w:rsid w:val="7B4E6013"/>
    <w:rsid w:val="7B6408D0"/>
    <w:rsid w:val="7BD741A6"/>
    <w:rsid w:val="7BE40725"/>
    <w:rsid w:val="7C19128E"/>
    <w:rsid w:val="7C9C10A5"/>
    <w:rsid w:val="7CA0464C"/>
    <w:rsid w:val="7CB023B6"/>
    <w:rsid w:val="7D097F2C"/>
    <w:rsid w:val="7D0C6E71"/>
    <w:rsid w:val="7D254B52"/>
    <w:rsid w:val="7D306461"/>
    <w:rsid w:val="7D667EF0"/>
    <w:rsid w:val="7DBC32C8"/>
    <w:rsid w:val="7DC12ACC"/>
    <w:rsid w:val="7DC72C8B"/>
    <w:rsid w:val="7DE47007"/>
    <w:rsid w:val="7E03759E"/>
    <w:rsid w:val="7E24505B"/>
    <w:rsid w:val="7E260AE0"/>
    <w:rsid w:val="7E2C7470"/>
    <w:rsid w:val="7E6F077A"/>
    <w:rsid w:val="7EDF2CD5"/>
    <w:rsid w:val="7F205261"/>
    <w:rsid w:val="7F4C2DEE"/>
    <w:rsid w:val="7F8A5E48"/>
    <w:rsid w:val="7F9A5D9A"/>
    <w:rsid w:val="7FB076C4"/>
    <w:rsid w:val="7FC76394"/>
    <w:rsid w:val="7FC85126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562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="50" w:beforeLines="50" w:after="100" w:afterLines="100"/>
      <w:ind w:firstLine="0" w:firstLineChars="0"/>
      <w:outlineLvl w:val="0"/>
    </w:pPr>
    <w:rPr>
      <w:rFonts w:ascii="Times New Roman" w:hAnsi="Times New Roman" w:eastAsia="宋体"/>
      <w:b/>
      <w:kern w:val="44"/>
      <w:sz w:val="28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50" w:beforeLines="50" w:after="100" w:afterLines="100"/>
      <w:ind w:firstLine="0" w:firstLineChars="0"/>
      <w:outlineLvl w:val="1"/>
    </w:pPr>
    <w:rPr>
      <w:rFonts w:ascii="Times New Roman" w:hAnsi="Times New Roman" w:eastAsia="宋体"/>
      <w:b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styleId="14">
    <w:name w:val="footnote reference"/>
    <w:basedOn w:val="10"/>
    <w:qFormat/>
    <w:uiPriority w:val="0"/>
    <w:rPr>
      <w:vertAlign w:val="superscript"/>
    </w:rPr>
  </w:style>
  <w:style w:type="character" w:customStyle="1" w:styleId="15">
    <w:name w:val="tgt"/>
    <w:basedOn w:val="10"/>
    <w:autoRedefine/>
    <w:qFormat/>
    <w:uiPriority w:val="0"/>
  </w:style>
  <w:style w:type="paragraph" w:customStyle="1" w:styleId="16">
    <w:name w:val="书目1"/>
    <w:basedOn w:val="1"/>
    <w:next w:val="1"/>
    <w:unhideWhenUsed/>
    <w:qFormat/>
    <w:uiPriority w:val="37"/>
    <w:pPr>
      <w:ind w:left="720" w:hanging="720"/>
    </w:pPr>
  </w:style>
  <w:style w:type="paragraph" w:customStyle="1" w:styleId="17">
    <w:name w:val="书目2"/>
    <w:basedOn w:val="1"/>
    <w:next w:val="1"/>
    <w:unhideWhenUsed/>
    <w:qFormat/>
    <w:uiPriority w:val="37"/>
  </w:style>
  <w:style w:type="paragraph" w:customStyle="1" w:styleId="18">
    <w:name w:val="Bibliography"/>
    <w:basedOn w:val="1"/>
    <w:next w:val="1"/>
    <w:unhideWhenUsed/>
    <w:qFormat/>
    <w:uiPriority w:val="37"/>
  </w:style>
  <w:style w:type="character" w:customStyle="1" w:styleId="19">
    <w:name w:val="fontstyle01"/>
    <w:basedOn w:val="10"/>
    <w:qFormat/>
    <w:uiPriority w:val="0"/>
    <w:rPr>
      <w:rFonts w:ascii="Whitney-Book" w:hAnsi="Whitney-Book" w:eastAsia="Whitney-Book" w:cs="Whitney-Book"/>
      <w:color w:val="494746"/>
      <w:sz w:val="16"/>
      <w:szCs w:val="16"/>
    </w:rPr>
  </w:style>
  <w:style w:type="character" w:customStyle="1" w:styleId="20">
    <w:name w:val="fontstyle21"/>
    <w:basedOn w:val="10"/>
    <w:qFormat/>
    <w:uiPriority w:val="0"/>
    <w:rPr>
      <w:rFonts w:ascii="AdobeThai-Italic" w:hAnsi="AdobeThai-Italic" w:eastAsia="AdobeThai-Italic" w:cs="AdobeThai-Italic"/>
      <w:i/>
      <w:iCs/>
      <w:color w:val="494746"/>
      <w:sz w:val="26"/>
      <w:szCs w:val="26"/>
    </w:rPr>
  </w:style>
  <w:style w:type="character" w:customStyle="1" w:styleId="21">
    <w:name w:val="fontstyle31"/>
    <w:basedOn w:val="10"/>
    <w:qFormat/>
    <w:uiPriority w:val="0"/>
    <w:rPr>
      <w:rFonts w:ascii="ArialMT" w:hAnsi="ArialMT" w:eastAsia="ArialMT" w:cs="ArialMT"/>
      <w:color w:val="494746"/>
      <w:sz w:val="18"/>
      <w:szCs w:val="18"/>
    </w:rPr>
  </w:style>
  <w:style w:type="paragraph" w:customStyle="1" w:styleId="22">
    <w:name w:val="HAcknowledgement"/>
    <w:basedOn w:val="1"/>
    <w:next w:val="23"/>
    <w:qFormat/>
    <w:uiPriority w:val="0"/>
    <w:pPr>
      <w:widowControl/>
      <w:tabs>
        <w:tab w:val="left" w:pos="709"/>
      </w:tabs>
      <w:spacing w:before="240" w:after="120" w:line="480" w:lineRule="exact"/>
      <w:ind w:left="709" w:hanging="709"/>
      <w:jc w:val="left"/>
    </w:pPr>
    <w:rPr>
      <w:rFonts w:ascii="Times New Roman" w:hAnsi="Times New Roman" w:cs="Times New Roman"/>
      <w:b/>
      <w:kern w:val="0"/>
      <w:sz w:val="24"/>
      <w:szCs w:val="24"/>
      <w:lang w:val="de-DE" w:eastAsia="de-DE"/>
    </w:rPr>
  </w:style>
  <w:style w:type="paragraph" w:customStyle="1" w:styleId="23">
    <w:name w:val="Acknowledgement"/>
    <w:basedOn w:val="1"/>
    <w:next w:val="1"/>
    <w:qFormat/>
    <w:uiPriority w:val="0"/>
    <w:pPr>
      <w:widowControl/>
      <w:spacing w:before="120" w:after="120" w:line="480" w:lineRule="exact"/>
      <w:jc w:val="left"/>
    </w:pPr>
    <w:rPr>
      <w:rFonts w:ascii="Times New Roman" w:hAnsi="Times New Roman" w:cs="Times New Roman"/>
      <w:i/>
      <w:kern w:val="0"/>
      <w:sz w:val="24"/>
      <w:szCs w:val="24"/>
      <w:lang w:val="de-DE" w:eastAsia="de-DE"/>
    </w:rPr>
  </w:style>
  <w:style w:type="character" w:customStyle="1" w:styleId="24">
    <w:name w:val="fontstyle11"/>
    <w:basedOn w:val="10"/>
    <w:qFormat/>
    <w:uiPriority w:val="0"/>
    <w:rPr>
      <w:rFonts w:ascii="ArialMT" w:hAnsi="ArialMT" w:eastAsia="ArialMT" w:cs="ArialMT"/>
      <w:color w:val="494746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812</Characters>
  <Lines>1046</Lines>
  <Paragraphs>355</Paragraphs>
  <TotalTime>0</TotalTime>
  <ScaleCrop>false</ScaleCrop>
  <LinksUpToDate>false</LinksUpToDate>
  <CharactersWithSpaces>9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8:00:00Z</dcterms:created>
  <dc:creator>小何同学</dc:creator>
  <cp:lastModifiedBy>王荣荣</cp:lastModifiedBy>
  <dcterms:modified xsi:type="dcterms:W3CDTF">2026-07-16T13:07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B4ACDB117E04CEAAD22000432DD02D8_11</vt:lpwstr>
  </property>
  <property fmtid="{D5CDD505-2E9C-101B-9397-08002B2CF9AE}" pid="4" name="KSOTemplateDocerSaveRecord">
    <vt:lpwstr>eyJoZGlkIjoiYzE2MmZmNWNhNTkxMTc2NmU1NDU5MmUzZTUyZDMyODciLCJ1c2VySWQiOiIxNDU4NjI2NzI5In0=</vt:lpwstr>
  </property>
  <property fmtid="{D5CDD505-2E9C-101B-9397-08002B2CF9AE}" pid="5" name="ZOTERO_PREF_1">
    <vt:lpwstr>&lt;data data-version="3" zotero-version="6.0.36"&gt;&lt;session id="Ib5K6How"/&gt;&lt;style id="http://www.zotero.org/styles/food-hydrocolloids" hasBibliography="1" bibliographyStyleHasBeenSet="1"/&gt;&lt;prefs&gt;&lt;pref name="fieldType" value="Field"/&gt;&lt;/prefs&gt;&lt;/data&gt;</vt:lpwstr>
  </property>
</Properties>
</file>